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10"/>
        <w:tblpPr w:leftFromText="141" w:rightFromText="141" w:vertAnchor="text" w:tblpY="-277"/>
        <w:tblW w:w="9643" w:type="dxa"/>
        <w:tblLayout w:type="fixed"/>
        <w:tblLook w:val="04A0" w:firstRow="1" w:lastRow="0" w:firstColumn="1" w:lastColumn="0" w:noHBand="0" w:noVBand="1"/>
      </w:tblPr>
      <w:tblGrid>
        <w:gridCol w:w="5103"/>
        <w:gridCol w:w="2270"/>
        <w:gridCol w:w="277"/>
        <w:gridCol w:w="1993"/>
      </w:tblGrid>
      <w:tr w:rsidR="009B0BD3" w:rsidRPr="00B62A17" w14:paraId="6B7A477D" w14:textId="77777777" w:rsidTr="00437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3" w:type="dxa"/>
            <w:gridSpan w:val="4"/>
          </w:tcPr>
          <w:p w14:paraId="5EBF49AC" w14:textId="623EFBB0" w:rsidR="009B0BD3" w:rsidRPr="00401D1C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textAlignment w:val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Supplementary Material</w:t>
            </w:r>
            <w:r w:rsidR="00897C9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. Extended version of q</w:t>
            </w:r>
            <w:r w:rsidRPr="00401D1C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uestions and answers 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of</w:t>
            </w:r>
            <w:r w:rsidRPr="00401D1C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the survey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B0BD3" w:rsidRPr="00B62A17" w14:paraId="64166A6C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</w:tcPr>
          <w:p w14:paraId="4D1577DA" w14:textId="77777777" w:rsidR="009B0BD3" w:rsidRPr="00B62A17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8AB351" wp14:editId="02114380">
                      <wp:simplePos x="0" y="0"/>
                      <wp:positionH relativeFrom="column">
                        <wp:posOffset>2963355</wp:posOffset>
                      </wp:positionH>
                      <wp:positionV relativeFrom="paragraph">
                        <wp:posOffset>349250</wp:posOffset>
                      </wp:positionV>
                      <wp:extent cx="201880" cy="7279574"/>
                      <wp:effectExtent l="0" t="0" r="8255" b="0"/>
                      <wp:wrapNone/>
                      <wp:docPr id="826756467" name="Rettangolo con angoli arrotondati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1880" cy="7279574"/>
                              </a:xfrm>
                              <a:prstGeom prst="round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82C27CD" id="Rettangolo con angoli arrotondati 5" o:spid="_x0000_s1026" style="position:absolute;margin-left:233.35pt;margin-top:27.5pt;width:15.9pt;height:57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24uZAIAACIFAAAOAAAAZHJzL2Uyb0RvYy54bWysVE1vGyEQvVfqf0Dc67UtJ3ZWWUdWIleV&#10;rMTKh3ImLMSrsAwdsNfur+/Arjdp6lPVCwLmzdfjDZdX+9qwnUJfgS34aDDkTFkJZWVfC/70uPw2&#10;48wHYUthwKqCH5TnV/OvXy4bl6sxbMCUChkFsT5vXME3Ibg8y7zcqFr4AThlyagBaxHoiK9ZiaKh&#10;6LXJxsPhedYAlg5BKu/p9qY18nmKr7WS4U5rrwIzBafaQloxrS9xzeaXIn9F4TaV7MoQ/1BFLSpL&#10;SftQNyIItsXqr1B1JRE86DCQUGegdSVV6oG6GQ0/dfOwEU6lXogc73qa/P8LK293D26NsXTvViDf&#10;PDGSNc7nvSUefIfZa6wjlgpn+8TioWdR7QOTdEmNzGbEtSTTdDy9OJtOIs2ZyI/eDn34rqBmcVNw&#10;hK0t7+mpEoNit/KhxR9xMaOxcbWwrIxprfEmVdoWl8oMB6Na9L3SrCpjOSlqEpS6Nsh2gqQgpFQ2&#10;nHd1GUvo6KYpeO84OuVowqhz6rDRTSWh9Y7DU45/Zuw9UlawoXeuKwt4KkD51mdu8cfu255j+y9Q&#10;HtbIEFqZeyeXFTG8Ej6sBZKu6VVoVsMdLdpAU3DodpxtAH+duo94khtZOWtoTgruf24FKs7MD0tC&#10;vBhNJnGw0mFyNh3TAT9aXj5a7La+BuJ/RL+Ck2kb8cEctxqhfqaRXsSsZBJWUu6Cy4DHw3Vo55c+&#10;BakWiwSjYXIirOyDkzF4ZDWK53H/LNB1Mgsk0Fs4zpTIPwmtxUZPC4ttAF0lFb7z2vFNg5jE3H0a&#10;cdI/nhPq/Wub/wYAAP//AwBQSwMEFAAGAAgAAAAhAEjPBR3gAAAACwEAAA8AAABkcnMvZG93bnJl&#10;di54bWxMj8tOwzAQRfdI/IM1SOyo05KkIY1ToYqsuqCUsndtN47qR2S7bfh7hhUsR3N077nNerKG&#10;XFWIg3cM5rMMiHLCy8H1DA6f3VMFJCbuJDfeKQbfKsK6vb9reC39zX2o6z71BENcrDkDndJYUxqF&#10;VpbHmR+Vw9/JB8sTnqGnMvAbhltDF1lWUssHhw2aj2qjlTjvL5bB+1e32fXiuZLb8/bQvZmlrkRg&#10;7PFhel0BSWpKfzD86qM6tOh09BcnIzEM8rJcIsqgKHATAvlLVQA5IrnI5jnQtqH/N7Q/AAAA//8D&#10;AFBLAQItABQABgAIAAAAIQC2gziS/gAAAOEBAAATAAAAAAAAAAAAAAAAAAAAAABbQ29udGVudF9U&#10;eXBlc10ueG1sUEsBAi0AFAAGAAgAAAAhADj9If/WAAAAlAEAAAsAAAAAAAAAAAAAAAAALwEAAF9y&#10;ZWxzLy5yZWxzUEsBAi0AFAAGAAgAAAAhAGkbbi5kAgAAIgUAAA4AAAAAAAAAAAAAAAAALgIAAGRy&#10;cy9lMm9Eb2MueG1sUEsBAi0AFAAGAAgAAAAhAEjPBR3gAAAACwEAAA8AAAAAAAAAAAAAAAAAvgQA&#10;AGRycy9kb3ducmV2LnhtbFBLBQYAAAAABAAEAPMAAADLBQAAAAA=&#10;" fillcolor="white [3201]" stroked="f" strokeweight="1pt">
                      <v:stroke joinstyle="miter"/>
                    </v:roundrect>
                  </w:pict>
                </mc:Fallback>
              </mc:AlternateContent>
            </w:r>
          </w:p>
        </w:tc>
        <w:tc>
          <w:tcPr>
            <w:tcW w:w="4540" w:type="dxa"/>
            <w:gridSpan w:val="3"/>
          </w:tcPr>
          <w:p w14:paraId="4BA3C055" w14:textId="77777777" w:rsidR="009B0BD3" w:rsidRPr="00401D1C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401D1C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Total answers (n= 38)</w:t>
            </w:r>
          </w:p>
        </w:tc>
      </w:tr>
      <w:tr w:rsidR="009B0BD3" w:rsidRPr="00B62A17" w14:paraId="15B2650A" w14:textId="77777777" w:rsidTr="0043769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</w:tcPr>
          <w:p w14:paraId="4AFDA081" w14:textId="77777777" w:rsidR="009B0BD3" w:rsidRPr="00B62A17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gridSpan w:val="2"/>
          </w:tcPr>
          <w:p w14:paraId="7F034495" w14:textId="77777777" w:rsidR="009B0BD3" w:rsidRPr="00401D1C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D00A1D4" wp14:editId="128F830E">
                      <wp:simplePos x="0" y="0"/>
                      <wp:positionH relativeFrom="column">
                        <wp:posOffset>1314821</wp:posOffset>
                      </wp:positionH>
                      <wp:positionV relativeFrom="paragraph">
                        <wp:posOffset>178790</wp:posOffset>
                      </wp:positionV>
                      <wp:extent cx="320634" cy="1472540"/>
                      <wp:effectExtent l="0" t="0" r="3810" b="0"/>
                      <wp:wrapNone/>
                      <wp:docPr id="1538017378" name="Rettangolo con angoli arrotondati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0634" cy="1472540"/>
                              </a:xfrm>
                              <a:prstGeom prst="round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B930AFE" id="Rettangolo con angoli arrotondati 4" o:spid="_x0000_s1026" style="position:absolute;margin-left:103.55pt;margin-top:14.1pt;width:25.25pt;height:115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3gxaQIAACIFAAAOAAAAZHJzL2Uyb0RvYy54bWysVE1vGyEQvVfqf0Dcm/U6zkdXXkdWolSV&#10;rMRKUuWMWYhXYRk6YK/dX9+BXW/S1KeqFwTMm6/HG6ZXu8awrUJfgy15fjLiTFkJVW1fSv7j6fbL&#10;JWc+CFsJA1aVfK88v5p9/jRtXaHGsAZTKWQUxPqidSVfh+CKLPNyrRrhT8ApS0YN2IhAR3zJKhQt&#10;RW9MNh6NzrMWsHIIUnlPtzedkc9SfK2VDPdaexWYKTnVFtKKaV3FNZtNRfGCwq1r2Zch/qGKRtSW&#10;kg6hbkQQbIP1X6GaWiJ40OFEQpOB1rVUqQfqJh996OZxLZxKvRA53g00+f8XVt5tH90SY+neLUC+&#10;emIka50vBks8+B6z09hELBXOdonF/cCi2gUm6fJ0PDo/nXAmyZRPLsZnk0RzJoqDt0MfviloWNyU&#10;HGFjqwd6qsSg2C58iEWI4oCLGY2Nq4Xb2pjOGm9SpV1xqcywN6pDPyjN6orKGaeoSVDq2iDbCpKC&#10;kFLZcB6fn/IYS+jopin44JgfczQh7516bHRTSWiD4+iY458ZB4+UFWwYnJvaAh4LUL0OmTv8ofuu&#10;59j+Cqr9EhlCJ3Pv5G1NDC+ED0uBpGuaAJrVcE+LNtCWHPodZ2vAX8fuI57kRlbOWpqTkvufG4GK&#10;M/PdkhC/5hN6XxbSYXJ2MaYDvres3lvsprkG4j+nX8HJtI34YA5bjdA800jPY1YyCSspd8llwMPh&#10;OnTzS5+CVPN5gtEwOREW9tHJGDyyGsXztHsW6HqZBRLoHRxmShQfhNZho6eF+SaArpMK33jt+aZB&#10;TKLpP4046e/PCfX2tc1+AwAA//8DAFBLAwQUAAYACAAAACEA9VsYY94AAAAKAQAADwAAAGRycy9k&#10;b3ducmV2LnhtbEyPy07DMBBF90j8gzVI7KidIJIoxKlQRVZdAG3Zu7aJo/oR2W4b/p5hBbs7mqM7&#10;Z7r14iy56Jim4DkUKwZEexnU5EcOh/3w0ABJWXglbPCaw7dOsO5vbzrRqnD1H/qyyyPBEp9awcHk&#10;PLeUJmm0E2kVZu1x9xWiExnHOFIVxRXLnaUlYxV1YvJ4wYhZb4yWp93ZcXj7HDbvo3xs1Pa0PQyv&#10;tjaNjJzf3y0vz0CyXvIfDL/6qA49Oh3D2atELIeS1QWiGJoSCALlU10BOWKoWAG07+j/F/ofAAAA&#10;//8DAFBLAQItABQABgAIAAAAIQC2gziS/gAAAOEBAAATAAAAAAAAAAAAAAAAAAAAAABbQ29udGVu&#10;dF9UeXBlc10ueG1sUEsBAi0AFAAGAAgAAAAhADj9If/WAAAAlAEAAAsAAAAAAAAAAAAAAAAALwEA&#10;AF9yZWxzLy5yZWxzUEsBAi0AFAAGAAgAAAAhAMFHeDFpAgAAIgUAAA4AAAAAAAAAAAAAAAAALgIA&#10;AGRycy9lMm9Eb2MueG1sUEsBAi0AFAAGAAgAAAAhAPVbGGPeAAAACgEAAA8AAAAAAAAAAAAAAAAA&#10;wwQAAGRycy9kb3ducmV2LnhtbFBLBQYAAAAABAAEAPMAAADOBQAAAAA=&#10;" fillcolor="white [3201]" stroked="f" strokeweight="1pt">
                      <v:stroke joinstyle="miter"/>
                    </v:roundrect>
                  </w:pict>
                </mc:Fallback>
              </mc:AlternateContent>
            </w:r>
            <w:r w:rsidRPr="00401D1C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3" w:type="dxa"/>
          </w:tcPr>
          <w:p w14:paraId="3B6B1286" w14:textId="77777777" w:rsidR="009B0BD3" w:rsidRPr="00401D1C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401D1C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C57F88" w:rsidRPr="00B62A17" w14:paraId="354E5A36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</w:tcPr>
          <w:p w14:paraId="406DCC3A" w14:textId="4F40B4D8" w:rsidR="00C57F88" w:rsidRDefault="00C57F88" w:rsidP="00D046EB">
            <w:pPr>
              <w:pStyle w:val="Textbody"/>
              <w:widowControl/>
              <w:numPr>
                <w:ilvl w:val="0"/>
                <w:numId w:val="36"/>
              </w:numPr>
              <w:suppressAutoHyphens w:val="0"/>
              <w:autoSpaceDE w:val="0"/>
              <w:adjustRightInd w:val="0"/>
              <w:snapToGrid w:val="0"/>
              <w:spacing w:after="0" w:line="360" w:lineRule="auto"/>
              <w:textAlignment w:val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Have you ever received a request for MV 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      </w:t>
            </w:r>
          </w:p>
          <w:p w14:paraId="77DAF99C" w14:textId="1E5F1322" w:rsidR="00C57F88" w:rsidRPr="000269EB" w:rsidRDefault="00C57F88" w:rsidP="00D046EB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20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withdrawal before or after Law 219/2017?</w:t>
            </w:r>
          </w:p>
        </w:tc>
        <w:tc>
          <w:tcPr>
            <w:tcW w:w="2547" w:type="dxa"/>
            <w:gridSpan w:val="2"/>
          </w:tcPr>
          <w:p w14:paraId="26A6D2BB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22 (57.9%)</w:t>
            </w:r>
          </w:p>
        </w:tc>
        <w:tc>
          <w:tcPr>
            <w:tcW w:w="1993" w:type="dxa"/>
          </w:tcPr>
          <w:p w14:paraId="68EF098D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16 (42.1%)</w:t>
            </w:r>
          </w:p>
        </w:tc>
      </w:tr>
      <w:tr w:rsidR="00C57F88" w:rsidRPr="00B62A17" w14:paraId="7C223A29" w14:textId="77777777" w:rsidTr="00437699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</w:tcPr>
          <w:p w14:paraId="19E7AA5A" w14:textId="77777777" w:rsidR="00C57F88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gridSpan w:val="2"/>
          </w:tcPr>
          <w:p w14:paraId="677F0547" w14:textId="77777777" w:rsidR="00C57F88" w:rsidRPr="00BF6913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noProof/>
                <w:sz w:val="20"/>
                <w:szCs w:val="20"/>
                <w:lang w:val="en-US"/>
              </w:rPr>
            </w:pPr>
            <w:r w:rsidRPr="00BF6913">
              <w:rPr>
                <w:rFonts w:ascii="Helvetica" w:hAnsi="Helvetica" w:cs="Helvetica"/>
                <w:b/>
                <w:bCs/>
                <w:noProof/>
                <w:sz w:val="20"/>
                <w:szCs w:val="20"/>
                <w:lang w:val="en-US"/>
              </w:rPr>
              <w:t>Before Law: 12</w:t>
            </w:r>
          </w:p>
          <w:p w14:paraId="0EFA52AE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F6913">
              <w:rPr>
                <w:rFonts w:ascii="Helvetica" w:hAnsi="Helvetica" w:cs="Helvetica"/>
                <w:b/>
                <w:bCs/>
                <w:noProof/>
                <w:sz w:val="20"/>
                <w:szCs w:val="20"/>
                <w:lang w:val="en-US"/>
              </w:rPr>
              <w:t>After Law:</w:t>
            </w:r>
            <w:r>
              <w:rPr>
                <w:rFonts w:ascii="Helvetica" w:hAnsi="Helvetica" w:cs="Helvetica"/>
                <w:b/>
                <w:bCs/>
                <w:noProof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993" w:type="dxa"/>
          </w:tcPr>
          <w:p w14:paraId="3442A78A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C57F88" w:rsidRPr="00B62A17" w14:paraId="473FB230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</w:tcPr>
          <w:p w14:paraId="481E3FB7" w14:textId="77777777" w:rsidR="00C57F88" w:rsidRPr="000269EB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1-a. Was the MV withdrawal completed? </w:t>
            </w:r>
          </w:p>
        </w:tc>
        <w:tc>
          <w:tcPr>
            <w:tcW w:w="2547" w:type="dxa"/>
            <w:gridSpan w:val="2"/>
          </w:tcPr>
          <w:p w14:paraId="4B7F1D08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</w:rPr>
              <w:t>16 (72.7%)</w:t>
            </w:r>
          </w:p>
        </w:tc>
        <w:tc>
          <w:tcPr>
            <w:tcW w:w="1993" w:type="dxa"/>
          </w:tcPr>
          <w:p w14:paraId="668995AB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</w:rPr>
              <w:t>6 (27.3%)</w:t>
            </w:r>
          </w:p>
        </w:tc>
      </w:tr>
      <w:tr w:rsidR="00C57F88" w:rsidRPr="00B62A17" w14:paraId="6C5A81A2" w14:textId="77777777" w:rsidTr="0043769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</w:tcPr>
          <w:p w14:paraId="71A3B8F2" w14:textId="77777777" w:rsidR="00C57F88" w:rsidRPr="000269EB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gridSpan w:val="2"/>
          </w:tcPr>
          <w:p w14:paraId="30FB1021" w14:textId="77777777" w:rsidR="00C57F88" w:rsidRPr="00BF6913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BF6913">
              <w:rPr>
                <w:rFonts w:ascii="Helvetica" w:hAnsi="Helvetica" w:cs="Helvetica"/>
                <w:b/>
                <w:bCs/>
                <w:sz w:val="20"/>
                <w:szCs w:val="20"/>
              </w:rPr>
              <w:t>Before Law: 7</w:t>
            </w:r>
          </w:p>
          <w:p w14:paraId="2AA69157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BF6913">
              <w:rPr>
                <w:rFonts w:ascii="Helvetica" w:hAnsi="Helvetica" w:cs="Helvetica"/>
                <w:b/>
                <w:bCs/>
                <w:sz w:val="20"/>
                <w:szCs w:val="20"/>
              </w:rPr>
              <w:t>After Law: 9</w:t>
            </w:r>
          </w:p>
        </w:tc>
        <w:tc>
          <w:tcPr>
            <w:tcW w:w="1993" w:type="dxa"/>
          </w:tcPr>
          <w:p w14:paraId="532277CB" w14:textId="77777777" w:rsidR="00C57F88" w:rsidRPr="00B62A17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9B0BD3" w:rsidRPr="00B62A17" w14:paraId="4A7F6A53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72C0A5A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1-b. Was the request managed by a MDT?</w:t>
            </w:r>
          </w:p>
        </w:tc>
        <w:tc>
          <w:tcPr>
            <w:tcW w:w="2547" w:type="dxa"/>
            <w:gridSpan w:val="2"/>
          </w:tcPr>
          <w:p w14:paraId="1F960B1E" w14:textId="77777777" w:rsidR="009B0BD3" w:rsidRPr="00B62A17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</w:rPr>
              <w:t>16 (72.7%)</w:t>
            </w:r>
          </w:p>
        </w:tc>
        <w:tc>
          <w:tcPr>
            <w:tcW w:w="1993" w:type="dxa"/>
          </w:tcPr>
          <w:p w14:paraId="5A35515E" w14:textId="77777777" w:rsidR="009B0BD3" w:rsidRPr="00B62A17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</w:rPr>
              <w:t>6 (27.3%)</w:t>
            </w:r>
          </w:p>
        </w:tc>
      </w:tr>
      <w:tr w:rsidR="009B0BD3" w:rsidRPr="00B62A17" w14:paraId="22AEC3EF" w14:textId="77777777" w:rsidTr="004376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51ED091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1-c. Which was the setting of the MV </w:t>
            </w:r>
          </w:p>
          <w:p w14:paraId="5A33F90E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      withdrawal?</w:t>
            </w:r>
          </w:p>
        </w:tc>
        <w:tc>
          <w:tcPr>
            <w:tcW w:w="4540" w:type="dxa"/>
            <w:gridSpan w:val="3"/>
          </w:tcPr>
          <w:p w14:paraId="16E678A3" w14:textId="77777777" w:rsidR="009B0BD3" w:rsidRPr="00B62A17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both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Home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9 (41.3%); Hospital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7 (30.4%); Hospice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, 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6 (28.2%)</w:t>
            </w:r>
          </w:p>
        </w:tc>
      </w:tr>
      <w:tr w:rsidR="009B0BD3" w:rsidRPr="00B62A17" w14:paraId="26267FB4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59F5C93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1-d. What was the duration of the whole </w:t>
            </w:r>
          </w:p>
          <w:p w14:paraId="6DAF4872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      procedure?</w:t>
            </w:r>
          </w:p>
        </w:tc>
        <w:tc>
          <w:tcPr>
            <w:tcW w:w="4540" w:type="dxa"/>
            <w:gridSpan w:val="3"/>
          </w:tcPr>
          <w:p w14:paraId="787B1D78" w14:textId="77777777" w:rsidR="009B0BD3" w:rsidRPr="00641CED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both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Mean: 3.6 ± 2.4 months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; Interval: 1 week-6 months</w:t>
            </w:r>
          </w:p>
        </w:tc>
      </w:tr>
      <w:tr w:rsidR="009B0BD3" w:rsidRPr="00B62A17" w14:paraId="2547E86F" w14:textId="77777777" w:rsidTr="004376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DFDE0A7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1-e. Which were the decisional steps </w:t>
            </w:r>
          </w:p>
          <w:p w14:paraId="7FA02C59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      applied to manage the request?</w:t>
            </w:r>
          </w:p>
        </w:tc>
        <w:tc>
          <w:tcPr>
            <w:tcW w:w="4540" w:type="dxa"/>
            <w:gridSpan w:val="3"/>
          </w:tcPr>
          <w:p w14:paraId="3ED24FB0" w14:textId="77777777" w:rsidR="009B0BD3" w:rsidRPr="00641CED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both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Discussion with patients and family to assess the autonomy and awareness of the request, reassessment of the request after a variable time, collection of the patient’s wishes, MV withdrawal planning, 22 (100%); seeking medical-legal and ethical support before initiating the procedure, 2 (9.0%) </w:t>
            </w:r>
          </w:p>
        </w:tc>
      </w:tr>
      <w:tr w:rsidR="009B0BD3" w:rsidRPr="00B62A17" w14:paraId="243FE2C3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2ACA777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</w:tcPr>
          <w:p w14:paraId="44A16276" w14:textId="77777777" w:rsidR="009B0BD3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5AB2CCD" wp14:editId="61AB5A49">
                      <wp:simplePos x="0" y="0"/>
                      <wp:positionH relativeFrom="column">
                        <wp:posOffset>1302946</wp:posOffset>
                      </wp:positionH>
                      <wp:positionV relativeFrom="paragraph">
                        <wp:posOffset>130761</wp:posOffset>
                      </wp:positionV>
                      <wp:extent cx="391885" cy="1947553"/>
                      <wp:effectExtent l="0" t="0" r="8255" b="0"/>
                      <wp:wrapNone/>
                      <wp:docPr id="143112839" name="Rettangolo con angoli arrotondati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91885" cy="1947553"/>
                              </a:xfrm>
                              <a:prstGeom prst="round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59B2675" id="Rettangolo con angoli arrotondati 1" o:spid="_x0000_s1026" style="position:absolute;margin-left:102.6pt;margin-top:10.3pt;width:30.85pt;height:153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lLZwIAACIFAAAOAAAAZHJzL2Uyb0RvYy54bWysVMlu2zAQvRfoPxC8N7IcO4sQOTASpChg&#10;JEaSImeGImMhFIcd0pbdr++QkpWlPhW9EBrOm+3pDS8ut41hG4W+Blvy/GjEmbISqtq+lPzn4823&#10;M858ELYSBqwq+U55fjn7+uWidYUawwpMpZBREuuL1pV8FYIrsszLlWqEPwKnLDk1YCMCmfiSVSha&#10;yt6YbDwanWQtYOUQpPKebq87J5+l/ForGe609iowU3LqLaQT0/kcz2x2IYoXFG5Vy74N8Q9dNKK2&#10;VHRIdS2CYGus/0rV1BLBgw5HEpoMtK6lSjPQNPno0zQPK+FUmoXI8W6gyf+/tPJ28+CWGFv3bgHy&#10;1RMjWet8MXii4XvMVmMTsdQ42yYWdwOLahuYpMvj8/zsbMqZJFd+PjmdTo8jzZko9tEOffiuoGHx&#10;o+QIa1vd069KDIrNwocOv8fFisbG08JNbUznjTep06651GbYGdWh75VmdUXtjFPWJCh1ZZBtBElB&#10;SKlsOOn7MpbQMUxT8iEwPxRoQt4H9dgYppLQhsDRocCPFYeIVBVsGIKb2gIeSlC9DpU7/H76buY4&#10;/jNUuyUyhE7m3smbmhheCB+WAknXtAG0q+GODm2gLTn0X5ytAH8fuo94kht5OWtpT0ruf60FKs7M&#10;D0tCPM8nk7hYyZhMT8dk4HvP83uPXTdXQPzn9Co4mT4jPpj9p0Zonmil57EquYSVVLvkMuDeuArd&#10;/tKjINV8nmC0TE6EhX1wMiaPrEbxPG6fBLpeZoEEegv7nRLFJ6F12BhpYb4OoOukwjdee75pEZOY&#10;+0cjbvp7O6HenrbZHwAAAP//AwBQSwMEFAAGAAgAAAAhAPGZU8TeAAAACgEAAA8AAABkcnMvZG93&#10;bnJldi54bWxMj8tOwzAQRfdI/IM1SOyogyPSEOJUqCKrLoBS9q49xFH9iGy3DX+Pu6K7Gc3RnXPb&#10;1WwNOWGIo3ccHhcFEHTSq9ENHHZf/UMNJCbhlDDeIYdfjLDqbm9a0Sh/dp942qaB5BAXG8FBpzQ1&#10;lEap0Yq48BO6fPvxwYqU1zBQFcQ5h1tDWVFU1IrR5Q9aTLjWKA/bo+Xw/t2vPwZZ1mpz2Oz6N7PU&#10;tQyc39/Nry9AEs7pH4aLflaHLjvt/dGpSAwHVjyxjF6GCkgGWFU9A9lzKNmyBNq19LpC9wcAAP//&#10;AwBQSwECLQAUAAYACAAAACEAtoM4kv4AAADhAQAAEwAAAAAAAAAAAAAAAAAAAAAAW0NvbnRlbnRf&#10;VHlwZXNdLnhtbFBLAQItABQABgAIAAAAIQA4/SH/1gAAAJQBAAALAAAAAAAAAAAAAAAAAC8BAABf&#10;cmVscy8ucmVsc1BLAQItABQABgAIAAAAIQAWWVlLZwIAACIFAAAOAAAAAAAAAAAAAAAAAC4CAABk&#10;cnMvZTJvRG9jLnhtbFBLAQItABQABgAIAAAAIQDxmVPE3gAAAAoBAAAPAAAAAAAAAAAAAAAAAMEE&#10;AABkcnMvZG93bnJldi54bWxQSwUGAAAAAAQABADzAAAAzAUAAAAA&#10;" fillcolor="white [3201]" stroked="f" strokeweight="1pt">
                      <v:stroke joinstyle="miter"/>
                    </v:roundrect>
                  </w:pict>
                </mc:Fallback>
              </mc:AlternateContent>
            </w:r>
            <w:r w:rsidRPr="00401D1C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  <w:gridSpan w:val="2"/>
          </w:tcPr>
          <w:p w14:paraId="7E4B27B9" w14:textId="77777777" w:rsidR="009B0BD3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01D1C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9B0BD3" w:rsidRPr="00B62A17" w14:paraId="787DD594" w14:textId="77777777" w:rsidTr="00437699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CDB38DE" w14:textId="77777777" w:rsidR="00D046EB" w:rsidRPr="00D046EB" w:rsidRDefault="009B0BD3" w:rsidP="00437699">
            <w:pPr>
              <w:pStyle w:val="Standard"/>
              <w:widowControl/>
              <w:numPr>
                <w:ilvl w:val="0"/>
                <w:numId w:val="35"/>
              </w:numPr>
              <w:suppressAutoHyphens w:val="0"/>
              <w:autoSpaceDE w:val="0"/>
              <w:adjustRightInd w:val="0"/>
              <w:snapToGrid w:val="0"/>
              <w:spacing w:line="360" w:lineRule="auto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Have you ever taken part in a MV </w:t>
            </w:r>
          </w:p>
          <w:p w14:paraId="41EB24BD" w14:textId="0A955809" w:rsidR="009B0BD3" w:rsidRPr="000269EB" w:rsidRDefault="00D046EB" w:rsidP="00D046EB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ind w:left="720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w</w:t>
            </w:r>
            <w:r w:rsidR="009B0BD3"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ithdrawal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B0BD3"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(as organizer, performer, or observer) before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B0BD3"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or after Law 219/2017?</w:t>
            </w:r>
          </w:p>
        </w:tc>
        <w:tc>
          <w:tcPr>
            <w:tcW w:w="2547" w:type="dxa"/>
            <w:gridSpan w:val="2"/>
          </w:tcPr>
          <w:p w14:paraId="74ED2E97" w14:textId="77777777" w:rsidR="009B0BD3" w:rsidRPr="00B62A17" w:rsidRDefault="009B0BD3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25 (65.7%)</w:t>
            </w:r>
          </w:p>
        </w:tc>
        <w:tc>
          <w:tcPr>
            <w:tcW w:w="1993" w:type="dxa"/>
          </w:tcPr>
          <w:p w14:paraId="4A213F15" w14:textId="77777777" w:rsidR="009B0BD3" w:rsidRPr="00B62A17" w:rsidRDefault="009B0BD3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13 (34.3%)</w:t>
            </w:r>
          </w:p>
        </w:tc>
      </w:tr>
      <w:tr w:rsidR="00C57F88" w:rsidRPr="00B62A17" w14:paraId="23AA6A99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</w:tcPr>
          <w:p w14:paraId="0E777D83" w14:textId="77777777" w:rsidR="00C57F88" w:rsidRPr="000269EB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2-a. In this case, was ACP previously </w:t>
            </w:r>
          </w:p>
          <w:p w14:paraId="1916D00D" w14:textId="77777777" w:rsidR="00C57F88" w:rsidRPr="000269EB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ind w:left="708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      discussed?</w:t>
            </w:r>
          </w:p>
        </w:tc>
        <w:tc>
          <w:tcPr>
            <w:tcW w:w="2547" w:type="dxa"/>
            <w:gridSpan w:val="2"/>
          </w:tcPr>
          <w:p w14:paraId="1B3844D0" w14:textId="77777777" w:rsidR="00C57F88" w:rsidRPr="00B62A17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23 (92.0%)</w:t>
            </w:r>
          </w:p>
        </w:tc>
        <w:tc>
          <w:tcPr>
            <w:tcW w:w="1993" w:type="dxa"/>
          </w:tcPr>
          <w:p w14:paraId="58B49AFB" w14:textId="77777777" w:rsidR="00C57F88" w:rsidRPr="00B62A17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2 (8.0%)</w:t>
            </w:r>
          </w:p>
        </w:tc>
      </w:tr>
      <w:tr w:rsidR="00C57F88" w:rsidRPr="00B62A17" w14:paraId="5FB71498" w14:textId="77777777" w:rsidTr="0043769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</w:tcPr>
          <w:p w14:paraId="5BC83A22" w14:textId="77777777" w:rsidR="00C57F88" w:rsidRPr="000269EB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ind w:left="708"/>
              <w:textAlignment w:val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gridSpan w:val="2"/>
          </w:tcPr>
          <w:p w14:paraId="2B6B204A" w14:textId="77777777" w:rsidR="00C57F88" w:rsidRPr="00BF6913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BF6913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Before Law: 7</w:t>
            </w:r>
          </w:p>
          <w:p w14:paraId="47C28CFA" w14:textId="77777777" w:rsidR="00C57F88" w:rsidRPr="00B62A17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F6913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After Law: 16</w:t>
            </w:r>
          </w:p>
        </w:tc>
        <w:tc>
          <w:tcPr>
            <w:tcW w:w="1993" w:type="dxa"/>
          </w:tcPr>
          <w:p w14:paraId="0DA72159" w14:textId="77777777" w:rsidR="00C57F88" w:rsidRPr="00B62A17" w:rsidRDefault="00C57F88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9B0BD3" w:rsidRPr="00B62A17" w14:paraId="5578F297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D9DED14" w14:textId="77777777" w:rsidR="009B0BD3" w:rsidRPr="000269EB" w:rsidRDefault="009B0BD3" w:rsidP="00437699">
            <w:pPr>
              <w:pStyle w:val="Textbody"/>
              <w:widowControl/>
              <w:numPr>
                <w:ilvl w:val="0"/>
                <w:numId w:val="35"/>
              </w:numPr>
              <w:suppressAutoHyphens w:val="0"/>
              <w:autoSpaceDE w:val="0"/>
              <w:adjustRightInd w:val="0"/>
              <w:snapToGrid w:val="0"/>
              <w:spacing w:after="0" w:line="360" w:lineRule="auto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Have you ever refused or deemed 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     </w:t>
            </w: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inappropriate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a MV withdrawal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request</w:t>
            </w: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?</w:t>
            </w:r>
          </w:p>
        </w:tc>
        <w:tc>
          <w:tcPr>
            <w:tcW w:w="2547" w:type="dxa"/>
            <w:gridSpan w:val="2"/>
          </w:tcPr>
          <w:p w14:paraId="7E9CD448" w14:textId="77777777" w:rsidR="009B0BD3" w:rsidRPr="00B62A17" w:rsidRDefault="009B0BD3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ind w:left="72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0 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1993" w:type="dxa"/>
          </w:tcPr>
          <w:p w14:paraId="6188BAF3" w14:textId="77777777" w:rsidR="009B0BD3" w:rsidRPr="00B62A17" w:rsidRDefault="009B0BD3" w:rsidP="00437699">
            <w:pPr>
              <w:pStyle w:val="Standard"/>
              <w:widowControl/>
              <w:numPr>
                <w:ilvl w:val="0"/>
                <w:numId w:val="34"/>
              </w:numPr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(100%)</w:t>
            </w:r>
          </w:p>
        </w:tc>
      </w:tr>
      <w:tr w:rsidR="009B0BD3" w:rsidRPr="00B62A17" w14:paraId="7FA0DF68" w14:textId="77777777" w:rsidTr="0043769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BFF5D6E" w14:textId="77777777" w:rsidR="009B0BD3" w:rsidRPr="00FE3277" w:rsidRDefault="009B0BD3" w:rsidP="00437699">
            <w:pPr>
              <w:pStyle w:val="Textbody"/>
              <w:widowControl/>
              <w:numPr>
                <w:ilvl w:val="0"/>
                <w:numId w:val="34"/>
              </w:numPr>
              <w:suppressAutoHyphens w:val="0"/>
              <w:autoSpaceDE w:val="0"/>
              <w:adjustRightInd w:val="0"/>
              <w:snapToGrid w:val="0"/>
              <w:spacing w:after="0" w:line="360" w:lineRule="auto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In the case of a MV withdrawal request, is 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 xml:space="preserve">  </w:t>
            </w:r>
            <w:r w:rsidRPr="00FE3277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there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E3277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a MDT at your Center? </w:t>
            </w:r>
          </w:p>
        </w:tc>
        <w:tc>
          <w:tcPr>
            <w:tcW w:w="2547" w:type="dxa"/>
            <w:gridSpan w:val="2"/>
          </w:tcPr>
          <w:p w14:paraId="2EAFFEE2" w14:textId="77777777" w:rsidR="009B0BD3" w:rsidRPr="00B62A17" w:rsidRDefault="009B0BD3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27 </w:t>
            </w:r>
            <w:r w:rsidRPr="00B62A17">
              <w:rPr>
                <w:rFonts w:ascii="Helvetica" w:hAnsi="Helvetica" w:cs="Helvetica"/>
                <w:sz w:val="20"/>
                <w:szCs w:val="20"/>
              </w:rPr>
              <w:t>(71.0 %)</w:t>
            </w:r>
          </w:p>
        </w:tc>
        <w:tc>
          <w:tcPr>
            <w:tcW w:w="1993" w:type="dxa"/>
          </w:tcPr>
          <w:p w14:paraId="30D1E73D" w14:textId="77777777" w:rsidR="009B0BD3" w:rsidRPr="00B62A17" w:rsidRDefault="009B0BD3" w:rsidP="00437699">
            <w:pPr>
              <w:pStyle w:val="Standard"/>
              <w:widowControl/>
              <w:numPr>
                <w:ilvl w:val="0"/>
                <w:numId w:val="33"/>
              </w:numPr>
              <w:suppressAutoHyphens w:val="0"/>
              <w:autoSpaceDE w:val="0"/>
              <w:adjustRightInd w:val="0"/>
              <w:snapToGrid w:val="0"/>
              <w:spacing w:line="36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</w:rPr>
              <w:t>(29 %)</w:t>
            </w:r>
          </w:p>
        </w:tc>
      </w:tr>
      <w:tr w:rsidR="009B0BD3" w:rsidRPr="00B62A17" w14:paraId="3C92AC40" w14:textId="77777777" w:rsidTr="0043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9A78739" w14:textId="77777777" w:rsidR="009B0BD3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360"/>
              <w:textAlignment w:val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4.a- In this case, who are the members of the </w:t>
            </w:r>
          </w:p>
          <w:p w14:paraId="0AFB8C06" w14:textId="77777777" w:rsidR="009B0BD3" w:rsidRPr="000269EB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 w:line="360" w:lineRule="auto"/>
              <w:ind w:left="360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      </w:t>
            </w:r>
            <w:r w:rsidRPr="000269EB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MDT, apart from the neurologist? </w:t>
            </w:r>
          </w:p>
        </w:tc>
        <w:tc>
          <w:tcPr>
            <w:tcW w:w="4540" w:type="dxa"/>
            <w:gridSpan w:val="3"/>
          </w:tcPr>
          <w:p w14:paraId="6F376E63" w14:textId="77777777" w:rsidR="009B0BD3" w:rsidRPr="00B62A17" w:rsidRDefault="009B0BD3" w:rsidP="00437699">
            <w:pPr>
              <w:pStyle w:val="Standard"/>
              <w:widowControl/>
              <w:suppressAutoHyphens w:val="0"/>
              <w:autoSpaceDE w:val="0"/>
              <w:adjustRightInd w:val="0"/>
              <w:snapToGrid w:val="0"/>
              <w:spacing w:line="360" w:lineRule="auto"/>
              <w:jc w:val="both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Psychologist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19 (70.3%); PM physician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12 (44.4%); Pulmonologist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9 (33.3%); Anaesthesiologist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8 (29.6%); General practitioner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6 (22.2%); Nurse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7 (25.9%); Psychiatrist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3 (11.1%); Medical and Legal Adviser of the hospital and Bioethicist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,</w:t>
            </w: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2 (7.4%)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</w:t>
            </w:r>
          </w:p>
        </w:tc>
      </w:tr>
      <w:tr w:rsidR="009B0BD3" w:rsidRPr="00B62A17" w14:paraId="7BE4EDFB" w14:textId="77777777" w:rsidTr="00437699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3" w:type="dxa"/>
            <w:gridSpan w:val="4"/>
          </w:tcPr>
          <w:p w14:paraId="635DE890" w14:textId="77777777" w:rsidR="00C57F88" w:rsidRDefault="00C57F88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/>
              <w:textAlignment w:val="auto"/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  <w:p w14:paraId="6FBE4415" w14:textId="74A46FB2" w:rsidR="009B0BD3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65344C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Table showing questions and answers of the survey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on MV withdrawals in ALS patients in Italy. </w:t>
            </w:r>
          </w:p>
          <w:p w14:paraId="42D837E4" w14:textId="43CCCE53" w:rsidR="009B0BD3" w:rsidRPr="00C57F88" w:rsidRDefault="009B0BD3" w:rsidP="00437699">
            <w:pPr>
              <w:pStyle w:val="Textbody"/>
              <w:widowControl/>
              <w:suppressAutoHyphens w:val="0"/>
              <w:autoSpaceDE w:val="0"/>
              <w:adjustRightInd w:val="0"/>
              <w:snapToGrid w:val="0"/>
              <w:spacing w:after="0"/>
              <w:textAlignment w:val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</w:pPr>
            <w:r w:rsidRPr="00B62A17">
              <w:rPr>
                <w:rFonts w:ascii="Helvetica" w:hAnsi="Helvetica" w:cs="Helvetica"/>
                <w:sz w:val="20"/>
                <w:szCs w:val="20"/>
                <w:lang w:val="en-US"/>
              </w:rPr>
              <w:t>Abbreviations: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</w:t>
            </w:r>
            <w:r w:rsidRPr="00FD0620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ALS, Amyotrophic Lateral Sclerosis; MV, Mechanical Ventilation; MDT,</w:t>
            </w:r>
            <w:r w:rsidRPr="00B62A17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Multidisciplinary Team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>;</w:t>
            </w:r>
            <w:r w:rsidRPr="00B62A17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ACP, </w:t>
            </w:r>
            <w:r w:rsidRPr="00643CE0">
              <w:rPr>
                <w:rFonts w:ascii="Helvetica" w:hAnsi="Helvetica" w:cs="Helvetica"/>
                <w:b w:val="0"/>
                <w:bCs w:val="0"/>
                <w:sz w:val="20"/>
                <w:szCs w:val="20"/>
                <w:highlight w:val="yellow"/>
                <w:lang w:val="en-US"/>
              </w:rPr>
              <w:t>Advance</w:t>
            </w:r>
            <w:r w:rsidRPr="00B62A17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 Care Planning</w:t>
            </w: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US"/>
              </w:rPr>
              <w:t xml:space="preserve">; PM: Palliative Medicine. </w:t>
            </w:r>
          </w:p>
        </w:tc>
      </w:tr>
    </w:tbl>
    <w:p w14:paraId="2338120C" w14:textId="77777777" w:rsidR="00B66EAE" w:rsidRPr="00426BC6" w:rsidRDefault="00B66EAE" w:rsidP="002C6208">
      <w:pPr>
        <w:pStyle w:val="MDPI41tablecaption"/>
        <w:spacing w:line="360" w:lineRule="auto"/>
        <w:ind w:left="0"/>
        <w:jc w:val="both"/>
        <w:rPr>
          <w:rFonts w:ascii="Helvetica" w:hAnsi="Helvetica" w:cs="Helvetica"/>
          <w:sz w:val="22"/>
          <w:lang w:val="en-GB"/>
        </w:rPr>
      </w:pPr>
    </w:p>
    <w:sectPr w:rsidR="00B66EAE" w:rsidRPr="00426BC6" w:rsidSect="00A77B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46220"/>
    <w:multiLevelType w:val="hybridMultilevel"/>
    <w:tmpl w:val="A0C8ACA2"/>
    <w:lvl w:ilvl="0" w:tplc="8D7E85A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B181E"/>
    <w:multiLevelType w:val="hybridMultilevel"/>
    <w:tmpl w:val="A026655E"/>
    <w:lvl w:ilvl="0" w:tplc="4DF637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D5241"/>
    <w:multiLevelType w:val="hybridMultilevel"/>
    <w:tmpl w:val="BC7208B0"/>
    <w:lvl w:ilvl="0" w:tplc="EB72095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B0929"/>
    <w:multiLevelType w:val="hybridMultilevel"/>
    <w:tmpl w:val="14A67268"/>
    <w:lvl w:ilvl="0" w:tplc="0E8C600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15949"/>
    <w:multiLevelType w:val="hybridMultilevel"/>
    <w:tmpl w:val="51CC5A32"/>
    <w:lvl w:ilvl="0" w:tplc="E6723F86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C56F5"/>
    <w:multiLevelType w:val="hybridMultilevel"/>
    <w:tmpl w:val="44E80998"/>
    <w:lvl w:ilvl="0" w:tplc="CC9E6AB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484AA0"/>
    <w:multiLevelType w:val="hybridMultilevel"/>
    <w:tmpl w:val="CEF07FDE"/>
    <w:lvl w:ilvl="0" w:tplc="238C29D8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D3869"/>
    <w:multiLevelType w:val="hybridMultilevel"/>
    <w:tmpl w:val="C9042D3E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2578D528">
      <w:start w:val="21"/>
      <w:numFmt w:val="decimal"/>
      <w:lvlText w:val="%3"/>
      <w:lvlJc w:val="left"/>
      <w:pPr>
        <w:ind w:left="198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955647"/>
    <w:multiLevelType w:val="hybridMultilevel"/>
    <w:tmpl w:val="87BA7C08"/>
    <w:lvl w:ilvl="0" w:tplc="987078B8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16700"/>
    <w:multiLevelType w:val="hybridMultilevel"/>
    <w:tmpl w:val="6CCA0008"/>
    <w:lvl w:ilvl="0" w:tplc="D72ADD90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945FD1"/>
    <w:multiLevelType w:val="hybridMultilevel"/>
    <w:tmpl w:val="4F90BC8C"/>
    <w:lvl w:ilvl="0" w:tplc="4DDC620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B90B86"/>
    <w:multiLevelType w:val="hybridMultilevel"/>
    <w:tmpl w:val="E9E212B6"/>
    <w:lvl w:ilvl="0" w:tplc="C85AC9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CC5C87"/>
    <w:multiLevelType w:val="hybridMultilevel"/>
    <w:tmpl w:val="7B96B06A"/>
    <w:lvl w:ilvl="0" w:tplc="D98A29E4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5E62C5"/>
    <w:multiLevelType w:val="hybridMultilevel"/>
    <w:tmpl w:val="DE1C882E"/>
    <w:lvl w:ilvl="0" w:tplc="795ACF4A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6549AD"/>
    <w:multiLevelType w:val="hybridMultilevel"/>
    <w:tmpl w:val="8590456E"/>
    <w:lvl w:ilvl="0" w:tplc="B78E6350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AE3639"/>
    <w:multiLevelType w:val="hybridMultilevel"/>
    <w:tmpl w:val="53FA158A"/>
    <w:lvl w:ilvl="0" w:tplc="9DBE11E2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B1A8D"/>
    <w:multiLevelType w:val="hybridMultilevel"/>
    <w:tmpl w:val="046C12C0"/>
    <w:lvl w:ilvl="0" w:tplc="2DFCA524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997809"/>
    <w:multiLevelType w:val="hybridMultilevel"/>
    <w:tmpl w:val="517EB464"/>
    <w:lvl w:ilvl="0" w:tplc="93B2B228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D54DD5"/>
    <w:multiLevelType w:val="hybridMultilevel"/>
    <w:tmpl w:val="3BD255B8"/>
    <w:lvl w:ilvl="0" w:tplc="D6A05F38">
      <w:start w:val="6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912B87"/>
    <w:multiLevelType w:val="hybridMultilevel"/>
    <w:tmpl w:val="304AFE84"/>
    <w:lvl w:ilvl="0" w:tplc="D51413C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EF4964"/>
    <w:multiLevelType w:val="hybridMultilevel"/>
    <w:tmpl w:val="7BC235F0"/>
    <w:lvl w:ilvl="0" w:tplc="59A6BB1A">
      <w:start w:val="16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30" w:hanging="360"/>
      </w:pPr>
    </w:lvl>
    <w:lvl w:ilvl="2" w:tplc="0410001B" w:tentative="1">
      <w:start w:val="1"/>
      <w:numFmt w:val="lowerRoman"/>
      <w:lvlText w:val="%3."/>
      <w:lvlJc w:val="right"/>
      <w:pPr>
        <w:ind w:left="2250" w:hanging="180"/>
      </w:pPr>
    </w:lvl>
    <w:lvl w:ilvl="3" w:tplc="0410000F" w:tentative="1">
      <w:start w:val="1"/>
      <w:numFmt w:val="decimal"/>
      <w:lvlText w:val="%4."/>
      <w:lvlJc w:val="left"/>
      <w:pPr>
        <w:ind w:left="2970" w:hanging="360"/>
      </w:pPr>
    </w:lvl>
    <w:lvl w:ilvl="4" w:tplc="04100019" w:tentative="1">
      <w:start w:val="1"/>
      <w:numFmt w:val="lowerLetter"/>
      <w:lvlText w:val="%5."/>
      <w:lvlJc w:val="left"/>
      <w:pPr>
        <w:ind w:left="3690" w:hanging="360"/>
      </w:pPr>
    </w:lvl>
    <w:lvl w:ilvl="5" w:tplc="0410001B" w:tentative="1">
      <w:start w:val="1"/>
      <w:numFmt w:val="lowerRoman"/>
      <w:lvlText w:val="%6."/>
      <w:lvlJc w:val="right"/>
      <w:pPr>
        <w:ind w:left="4410" w:hanging="180"/>
      </w:pPr>
    </w:lvl>
    <w:lvl w:ilvl="6" w:tplc="0410000F" w:tentative="1">
      <w:start w:val="1"/>
      <w:numFmt w:val="decimal"/>
      <w:lvlText w:val="%7."/>
      <w:lvlJc w:val="left"/>
      <w:pPr>
        <w:ind w:left="5130" w:hanging="360"/>
      </w:pPr>
    </w:lvl>
    <w:lvl w:ilvl="7" w:tplc="04100019" w:tentative="1">
      <w:start w:val="1"/>
      <w:numFmt w:val="lowerLetter"/>
      <w:lvlText w:val="%8."/>
      <w:lvlJc w:val="left"/>
      <w:pPr>
        <w:ind w:left="5850" w:hanging="360"/>
      </w:pPr>
    </w:lvl>
    <w:lvl w:ilvl="8" w:tplc="0410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 w15:restartNumberingAfterBreak="0">
    <w:nsid w:val="4A833702"/>
    <w:multiLevelType w:val="hybridMultilevel"/>
    <w:tmpl w:val="890291E8"/>
    <w:lvl w:ilvl="0" w:tplc="7088A42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B74A71"/>
    <w:multiLevelType w:val="hybridMultilevel"/>
    <w:tmpl w:val="DED2B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4C6034"/>
    <w:multiLevelType w:val="hybridMultilevel"/>
    <w:tmpl w:val="9CBC7C58"/>
    <w:lvl w:ilvl="0" w:tplc="B9520B2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CD53F7"/>
    <w:multiLevelType w:val="hybridMultilevel"/>
    <w:tmpl w:val="19C02FC4"/>
    <w:lvl w:ilvl="0" w:tplc="01708DFA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003E56"/>
    <w:multiLevelType w:val="hybridMultilevel"/>
    <w:tmpl w:val="C20A6A86"/>
    <w:lvl w:ilvl="0" w:tplc="9392D39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A25836"/>
    <w:multiLevelType w:val="hybridMultilevel"/>
    <w:tmpl w:val="67A8FBF4"/>
    <w:lvl w:ilvl="0" w:tplc="F6B669E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96787C"/>
    <w:multiLevelType w:val="hybridMultilevel"/>
    <w:tmpl w:val="B69272B6"/>
    <w:lvl w:ilvl="0" w:tplc="907ECC9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A519FA"/>
    <w:multiLevelType w:val="hybridMultilevel"/>
    <w:tmpl w:val="D25C9244"/>
    <w:lvl w:ilvl="0" w:tplc="6E5651A0">
      <w:start w:val="2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AE863F2"/>
    <w:multiLevelType w:val="hybridMultilevel"/>
    <w:tmpl w:val="DA92CD22"/>
    <w:lvl w:ilvl="0" w:tplc="C57A4F90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9A1466"/>
    <w:multiLevelType w:val="hybridMultilevel"/>
    <w:tmpl w:val="C62646DC"/>
    <w:lvl w:ilvl="0" w:tplc="FB20C382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40" w:hanging="360"/>
      </w:pPr>
    </w:lvl>
    <w:lvl w:ilvl="2" w:tplc="0410001B" w:tentative="1">
      <w:start w:val="1"/>
      <w:numFmt w:val="lowerRoman"/>
      <w:lvlText w:val="%3."/>
      <w:lvlJc w:val="right"/>
      <w:pPr>
        <w:ind w:left="2460" w:hanging="180"/>
      </w:pPr>
    </w:lvl>
    <w:lvl w:ilvl="3" w:tplc="0410000F" w:tentative="1">
      <w:start w:val="1"/>
      <w:numFmt w:val="decimal"/>
      <w:lvlText w:val="%4."/>
      <w:lvlJc w:val="left"/>
      <w:pPr>
        <w:ind w:left="3180" w:hanging="360"/>
      </w:pPr>
    </w:lvl>
    <w:lvl w:ilvl="4" w:tplc="04100019" w:tentative="1">
      <w:start w:val="1"/>
      <w:numFmt w:val="lowerLetter"/>
      <w:lvlText w:val="%5."/>
      <w:lvlJc w:val="left"/>
      <w:pPr>
        <w:ind w:left="3900" w:hanging="360"/>
      </w:pPr>
    </w:lvl>
    <w:lvl w:ilvl="5" w:tplc="0410001B" w:tentative="1">
      <w:start w:val="1"/>
      <w:numFmt w:val="lowerRoman"/>
      <w:lvlText w:val="%6."/>
      <w:lvlJc w:val="right"/>
      <w:pPr>
        <w:ind w:left="4620" w:hanging="180"/>
      </w:pPr>
    </w:lvl>
    <w:lvl w:ilvl="6" w:tplc="0410000F" w:tentative="1">
      <w:start w:val="1"/>
      <w:numFmt w:val="decimal"/>
      <w:lvlText w:val="%7."/>
      <w:lvlJc w:val="left"/>
      <w:pPr>
        <w:ind w:left="5340" w:hanging="360"/>
      </w:pPr>
    </w:lvl>
    <w:lvl w:ilvl="7" w:tplc="04100019" w:tentative="1">
      <w:start w:val="1"/>
      <w:numFmt w:val="lowerLetter"/>
      <w:lvlText w:val="%8."/>
      <w:lvlJc w:val="left"/>
      <w:pPr>
        <w:ind w:left="6060" w:hanging="360"/>
      </w:pPr>
    </w:lvl>
    <w:lvl w:ilvl="8" w:tplc="0410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1" w15:restartNumberingAfterBreak="0">
    <w:nsid w:val="7C867186"/>
    <w:multiLevelType w:val="hybridMultilevel"/>
    <w:tmpl w:val="0BC02852"/>
    <w:lvl w:ilvl="0" w:tplc="63D8D0FC">
      <w:start w:val="7"/>
      <w:numFmt w:val="bullet"/>
      <w:lvlText w:val="-"/>
      <w:lvlJc w:val="left"/>
      <w:pPr>
        <w:ind w:left="720" w:hanging="360"/>
      </w:pPr>
      <w:rPr>
        <w:rFonts w:ascii="Helvetica" w:eastAsia="Arial Unicode MS" w:hAnsi="Helvetica" w:cs="Helvetic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920C4"/>
    <w:multiLevelType w:val="hybridMultilevel"/>
    <w:tmpl w:val="D0F4DB24"/>
    <w:lvl w:ilvl="0" w:tplc="5CC690C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964521"/>
    <w:multiLevelType w:val="hybridMultilevel"/>
    <w:tmpl w:val="7850080C"/>
    <w:lvl w:ilvl="0" w:tplc="991A01BA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363092"/>
    <w:multiLevelType w:val="hybridMultilevel"/>
    <w:tmpl w:val="42589732"/>
    <w:lvl w:ilvl="0" w:tplc="D8446056">
      <w:start w:val="2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F9E13F6"/>
    <w:multiLevelType w:val="hybridMultilevel"/>
    <w:tmpl w:val="4DAC49C4"/>
    <w:lvl w:ilvl="0" w:tplc="17A099D0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1156860">
    <w:abstractNumId w:val="11"/>
  </w:num>
  <w:num w:numId="2" w16cid:durableId="223150388">
    <w:abstractNumId w:val="7"/>
  </w:num>
  <w:num w:numId="3" w16cid:durableId="1976518122">
    <w:abstractNumId w:val="23"/>
  </w:num>
  <w:num w:numId="4" w16cid:durableId="1557744762">
    <w:abstractNumId w:val="31"/>
  </w:num>
  <w:num w:numId="5" w16cid:durableId="749041778">
    <w:abstractNumId w:val="24"/>
  </w:num>
  <w:num w:numId="6" w16cid:durableId="797146029">
    <w:abstractNumId w:val="30"/>
  </w:num>
  <w:num w:numId="7" w16cid:durableId="1806922368">
    <w:abstractNumId w:val="12"/>
  </w:num>
  <w:num w:numId="8" w16cid:durableId="131876347">
    <w:abstractNumId w:val="4"/>
  </w:num>
  <w:num w:numId="9" w16cid:durableId="457139068">
    <w:abstractNumId w:val="14"/>
  </w:num>
  <w:num w:numId="10" w16cid:durableId="1831870061">
    <w:abstractNumId w:val="29"/>
  </w:num>
  <w:num w:numId="11" w16cid:durableId="635335520">
    <w:abstractNumId w:val="19"/>
  </w:num>
  <w:num w:numId="12" w16cid:durableId="1365710606">
    <w:abstractNumId w:val="10"/>
  </w:num>
  <w:num w:numId="13" w16cid:durableId="333651859">
    <w:abstractNumId w:val="6"/>
  </w:num>
  <w:num w:numId="14" w16cid:durableId="839269566">
    <w:abstractNumId w:val="26"/>
  </w:num>
  <w:num w:numId="15" w16cid:durableId="1507556331">
    <w:abstractNumId w:val="13"/>
  </w:num>
  <w:num w:numId="16" w16cid:durableId="1726296912">
    <w:abstractNumId w:val="28"/>
  </w:num>
  <w:num w:numId="17" w16cid:durableId="1157306337">
    <w:abstractNumId w:val="33"/>
  </w:num>
  <w:num w:numId="18" w16cid:durableId="1262563452">
    <w:abstractNumId w:val="21"/>
  </w:num>
  <w:num w:numId="19" w16cid:durableId="1535845642">
    <w:abstractNumId w:val="20"/>
  </w:num>
  <w:num w:numId="20" w16cid:durableId="714894988">
    <w:abstractNumId w:val="25"/>
  </w:num>
  <w:num w:numId="21" w16cid:durableId="679619222">
    <w:abstractNumId w:val="9"/>
  </w:num>
  <w:num w:numId="22" w16cid:durableId="2131706528">
    <w:abstractNumId w:val="32"/>
  </w:num>
  <w:num w:numId="23" w16cid:durableId="638611595">
    <w:abstractNumId w:val="5"/>
  </w:num>
  <w:num w:numId="24" w16cid:durableId="1926376512">
    <w:abstractNumId w:val="15"/>
  </w:num>
  <w:num w:numId="25" w16cid:durableId="1827622192">
    <w:abstractNumId w:val="2"/>
  </w:num>
  <w:num w:numId="26" w16cid:durableId="633758527">
    <w:abstractNumId w:val="0"/>
  </w:num>
  <w:num w:numId="27" w16cid:durableId="1125662443">
    <w:abstractNumId w:val="34"/>
  </w:num>
  <w:num w:numId="28" w16cid:durableId="1451239962">
    <w:abstractNumId w:val="18"/>
  </w:num>
  <w:num w:numId="29" w16cid:durableId="1190559508">
    <w:abstractNumId w:val="3"/>
  </w:num>
  <w:num w:numId="30" w16cid:durableId="1611544602">
    <w:abstractNumId w:val="35"/>
  </w:num>
  <w:num w:numId="31" w16cid:durableId="1832021394">
    <w:abstractNumId w:val="27"/>
  </w:num>
  <w:num w:numId="32" w16cid:durableId="1366753848">
    <w:abstractNumId w:val="17"/>
  </w:num>
  <w:num w:numId="33" w16cid:durableId="740178220">
    <w:abstractNumId w:val="16"/>
  </w:num>
  <w:num w:numId="34" w16cid:durableId="1778941168">
    <w:abstractNumId w:val="8"/>
  </w:num>
  <w:num w:numId="35" w16cid:durableId="512232849">
    <w:abstractNumId w:val="1"/>
  </w:num>
  <w:num w:numId="36" w16cid:durableId="92905050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zUF0qYGJqaGJko6SsGpxcWZ+XkgBYYmtQAq7IJZLQAAAA=="/>
  </w:docVars>
  <w:rsids>
    <w:rsidRoot w:val="002C6208"/>
    <w:rsid w:val="00000FB2"/>
    <w:rsid w:val="00022D52"/>
    <w:rsid w:val="0002444A"/>
    <w:rsid w:val="0002470F"/>
    <w:rsid w:val="000269EB"/>
    <w:rsid w:val="00032221"/>
    <w:rsid w:val="00033495"/>
    <w:rsid w:val="000518A9"/>
    <w:rsid w:val="00063512"/>
    <w:rsid w:val="00065A2B"/>
    <w:rsid w:val="000670C4"/>
    <w:rsid w:val="000818F4"/>
    <w:rsid w:val="000833B9"/>
    <w:rsid w:val="0008435E"/>
    <w:rsid w:val="000A49B4"/>
    <w:rsid w:val="000A75C1"/>
    <w:rsid w:val="000B7AB6"/>
    <w:rsid w:val="000C202B"/>
    <w:rsid w:val="000C68EF"/>
    <w:rsid w:val="000D15C4"/>
    <w:rsid w:val="000D521B"/>
    <w:rsid w:val="000D7887"/>
    <w:rsid w:val="000E6C25"/>
    <w:rsid w:val="000F003E"/>
    <w:rsid w:val="00102F65"/>
    <w:rsid w:val="00106BFB"/>
    <w:rsid w:val="001327BF"/>
    <w:rsid w:val="0013387B"/>
    <w:rsid w:val="0015570D"/>
    <w:rsid w:val="00175130"/>
    <w:rsid w:val="00177811"/>
    <w:rsid w:val="001850B8"/>
    <w:rsid w:val="00194E25"/>
    <w:rsid w:val="001A53E1"/>
    <w:rsid w:val="001A6C40"/>
    <w:rsid w:val="001B09F4"/>
    <w:rsid w:val="001C4678"/>
    <w:rsid w:val="001E588A"/>
    <w:rsid w:val="001E5DBE"/>
    <w:rsid w:val="001F6A09"/>
    <w:rsid w:val="002076EE"/>
    <w:rsid w:val="00221D23"/>
    <w:rsid w:val="0023192B"/>
    <w:rsid w:val="00234D18"/>
    <w:rsid w:val="00251910"/>
    <w:rsid w:val="002531F8"/>
    <w:rsid w:val="00257D4D"/>
    <w:rsid w:val="002637B6"/>
    <w:rsid w:val="0026777B"/>
    <w:rsid w:val="00273C6E"/>
    <w:rsid w:val="00295C6B"/>
    <w:rsid w:val="002A008E"/>
    <w:rsid w:val="002A5AAD"/>
    <w:rsid w:val="002B5C78"/>
    <w:rsid w:val="002B750A"/>
    <w:rsid w:val="002C6208"/>
    <w:rsid w:val="002D15F2"/>
    <w:rsid w:val="002D376A"/>
    <w:rsid w:val="002F2059"/>
    <w:rsid w:val="0030484E"/>
    <w:rsid w:val="00304F01"/>
    <w:rsid w:val="0030578F"/>
    <w:rsid w:val="003079C9"/>
    <w:rsid w:val="003469A7"/>
    <w:rsid w:val="0035339B"/>
    <w:rsid w:val="00366B58"/>
    <w:rsid w:val="00377975"/>
    <w:rsid w:val="00384830"/>
    <w:rsid w:val="00397512"/>
    <w:rsid w:val="003A2061"/>
    <w:rsid w:val="003B3CF7"/>
    <w:rsid w:val="003B42CE"/>
    <w:rsid w:val="003C3DEB"/>
    <w:rsid w:val="003C6527"/>
    <w:rsid w:val="003E0085"/>
    <w:rsid w:val="004010A2"/>
    <w:rsid w:val="00401D1C"/>
    <w:rsid w:val="00426BC6"/>
    <w:rsid w:val="00440A51"/>
    <w:rsid w:val="00443143"/>
    <w:rsid w:val="004516CA"/>
    <w:rsid w:val="00455B62"/>
    <w:rsid w:val="00455F97"/>
    <w:rsid w:val="00457FF1"/>
    <w:rsid w:val="004673AD"/>
    <w:rsid w:val="00482E44"/>
    <w:rsid w:val="00485CBF"/>
    <w:rsid w:val="00497545"/>
    <w:rsid w:val="004D144C"/>
    <w:rsid w:val="004D54EF"/>
    <w:rsid w:val="004D7F9E"/>
    <w:rsid w:val="004E37B8"/>
    <w:rsid w:val="004F02BC"/>
    <w:rsid w:val="004F49ED"/>
    <w:rsid w:val="00505AC0"/>
    <w:rsid w:val="005142F5"/>
    <w:rsid w:val="00524F94"/>
    <w:rsid w:val="00531589"/>
    <w:rsid w:val="005340EE"/>
    <w:rsid w:val="005361E0"/>
    <w:rsid w:val="00537514"/>
    <w:rsid w:val="00546F7C"/>
    <w:rsid w:val="00557A2B"/>
    <w:rsid w:val="005655A3"/>
    <w:rsid w:val="0056647B"/>
    <w:rsid w:val="0059247F"/>
    <w:rsid w:val="005A3555"/>
    <w:rsid w:val="005A381F"/>
    <w:rsid w:val="005A3B7E"/>
    <w:rsid w:val="005A52AB"/>
    <w:rsid w:val="005F0EAA"/>
    <w:rsid w:val="005F738F"/>
    <w:rsid w:val="00603824"/>
    <w:rsid w:val="00604455"/>
    <w:rsid w:val="00620502"/>
    <w:rsid w:val="00621210"/>
    <w:rsid w:val="006362BB"/>
    <w:rsid w:val="00641CED"/>
    <w:rsid w:val="006518B9"/>
    <w:rsid w:val="00655A0D"/>
    <w:rsid w:val="00655B67"/>
    <w:rsid w:val="00655E03"/>
    <w:rsid w:val="00661A5F"/>
    <w:rsid w:val="006723FB"/>
    <w:rsid w:val="00672CE2"/>
    <w:rsid w:val="006854B4"/>
    <w:rsid w:val="00694BE2"/>
    <w:rsid w:val="006A53EF"/>
    <w:rsid w:val="006B3CAC"/>
    <w:rsid w:val="006B5944"/>
    <w:rsid w:val="006B74B0"/>
    <w:rsid w:val="006D2103"/>
    <w:rsid w:val="00701926"/>
    <w:rsid w:val="0072055F"/>
    <w:rsid w:val="00731505"/>
    <w:rsid w:val="00746E3B"/>
    <w:rsid w:val="00753826"/>
    <w:rsid w:val="00757E91"/>
    <w:rsid w:val="00766FEB"/>
    <w:rsid w:val="00780F13"/>
    <w:rsid w:val="00794458"/>
    <w:rsid w:val="007A0C33"/>
    <w:rsid w:val="007A5780"/>
    <w:rsid w:val="007B0279"/>
    <w:rsid w:val="007B631B"/>
    <w:rsid w:val="007B6C80"/>
    <w:rsid w:val="007C243A"/>
    <w:rsid w:val="007D573F"/>
    <w:rsid w:val="007D61B6"/>
    <w:rsid w:val="007F6BD9"/>
    <w:rsid w:val="007F7902"/>
    <w:rsid w:val="0081598D"/>
    <w:rsid w:val="008245EB"/>
    <w:rsid w:val="00826B8C"/>
    <w:rsid w:val="008338A7"/>
    <w:rsid w:val="008507E7"/>
    <w:rsid w:val="00853E01"/>
    <w:rsid w:val="00881357"/>
    <w:rsid w:val="00883AD4"/>
    <w:rsid w:val="00890155"/>
    <w:rsid w:val="00894030"/>
    <w:rsid w:val="00897C96"/>
    <w:rsid w:val="008A36E3"/>
    <w:rsid w:val="008A381C"/>
    <w:rsid w:val="008A6B65"/>
    <w:rsid w:val="008B4713"/>
    <w:rsid w:val="008B5C09"/>
    <w:rsid w:val="008D3067"/>
    <w:rsid w:val="008F3838"/>
    <w:rsid w:val="008F39A7"/>
    <w:rsid w:val="008F4818"/>
    <w:rsid w:val="0090075E"/>
    <w:rsid w:val="0090231C"/>
    <w:rsid w:val="00911E62"/>
    <w:rsid w:val="009231B6"/>
    <w:rsid w:val="00924110"/>
    <w:rsid w:val="00924856"/>
    <w:rsid w:val="00926420"/>
    <w:rsid w:val="009338E6"/>
    <w:rsid w:val="009344F9"/>
    <w:rsid w:val="00944989"/>
    <w:rsid w:val="00944AD9"/>
    <w:rsid w:val="0095427E"/>
    <w:rsid w:val="009645FE"/>
    <w:rsid w:val="00970F2C"/>
    <w:rsid w:val="00975EA9"/>
    <w:rsid w:val="00980300"/>
    <w:rsid w:val="009829F2"/>
    <w:rsid w:val="009A4D7E"/>
    <w:rsid w:val="009B0BD3"/>
    <w:rsid w:val="009B21AC"/>
    <w:rsid w:val="009B5D0C"/>
    <w:rsid w:val="009C323C"/>
    <w:rsid w:val="009D3542"/>
    <w:rsid w:val="009E6050"/>
    <w:rsid w:val="009F4065"/>
    <w:rsid w:val="009F67E6"/>
    <w:rsid w:val="00A11735"/>
    <w:rsid w:val="00A2675E"/>
    <w:rsid w:val="00A26B44"/>
    <w:rsid w:val="00A26D85"/>
    <w:rsid w:val="00A36B36"/>
    <w:rsid w:val="00A37F3E"/>
    <w:rsid w:val="00A425BE"/>
    <w:rsid w:val="00A43729"/>
    <w:rsid w:val="00A46CDB"/>
    <w:rsid w:val="00A50E6A"/>
    <w:rsid w:val="00A61585"/>
    <w:rsid w:val="00A66CDA"/>
    <w:rsid w:val="00A7257D"/>
    <w:rsid w:val="00A728FD"/>
    <w:rsid w:val="00A77BD9"/>
    <w:rsid w:val="00A81B21"/>
    <w:rsid w:val="00A8284F"/>
    <w:rsid w:val="00A91EEE"/>
    <w:rsid w:val="00AB5A61"/>
    <w:rsid w:val="00AB6B89"/>
    <w:rsid w:val="00AC632C"/>
    <w:rsid w:val="00AD4D19"/>
    <w:rsid w:val="00AD6C7A"/>
    <w:rsid w:val="00AD6FD6"/>
    <w:rsid w:val="00AE02C7"/>
    <w:rsid w:val="00AE2739"/>
    <w:rsid w:val="00AE301E"/>
    <w:rsid w:val="00AF31B7"/>
    <w:rsid w:val="00B04F35"/>
    <w:rsid w:val="00B24040"/>
    <w:rsid w:val="00B355DA"/>
    <w:rsid w:val="00B47862"/>
    <w:rsid w:val="00B53176"/>
    <w:rsid w:val="00B57B70"/>
    <w:rsid w:val="00B62A17"/>
    <w:rsid w:val="00B634CD"/>
    <w:rsid w:val="00B66EAE"/>
    <w:rsid w:val="00B8353B"/>
    <w:rsid w:val="00B96205"/>
    <w:rsid w:val="00BB1578"/>
    <w:rsid w:val="00BB4B86"/>
    <w:rsid w:val="00BB5DCD"/>
    <w:rsid w:val="00BC374F"/>
    <w:rsid w:val="00BD7865"/>
    <w:rsid w:val="00BE2FE6"/>
    <w:rsid w:val="00BE5415"/>
    <w:rsid w:val="00BF6913"/>
    <w:rsid w:val="00C10578"/>
    <w:rsid w:val="00C11A56"/>
    <w:rsid w:val="00C267F9"/>
    <w:rsid w:val="00C351E6"/>
    <w:rsid w:val="00C378D5"/>
    <w:rsid w:val="00C42B59"/>
    <w:rsid w:val="00C43A96"/>
    <w:rsid w:val="00C54AC2"/>
    <w:rsid w:val="00C568E3"/>
    <w:rsid w:val="00C57F88"/>
    <w:rsid w:val="00C734AF"/>
    <w:rsid w:val="00C83465"/>
    <w:rsid w:val="00C8465D"/>
    <w:rsid w:val="00CB2E44"/>
    <w:rsid w:val="00CD7376"/>
    <w:rsid w:val="00CE6D65"/>
    <w:rsid w:val="00CF034A"/>
    <w:rsid w:val="00CF40C6"/>
    <w:rsid w:val="00CF4AA7"/>
    <w:rsid w:val="00D04163"/>
    <w:rsid w:val="00D046EB"/>
    <w:rsid w:val="00D15297"/>
    <w:rsid w:val="00D26FC3"/>
    <w:rsid w:val="00D35873"/>
    <w:rsid w:val="00D370D5"/>
    <w:rsid w:val="00D4147D"/>
    <w:rsid w:val="00D52C36"/>
    <w:rsid w:val="00D64745"/>
    <w:rsid w:val="00D671C6"/>
    <w:rsid w:val="00D933D9"/>
    <w:rsid w:val="00D93F65"/>
    <w:rsid w:val="00DA27DD"/>
    <w:rsid w:val="00DA4769"/>
    <w:rsid w:val="00DA78B6"/>
    <w:rsid w:val="00DB1E29"/>
    <w:rsid w:val="00DB41E4"/>
    <w:rsid w:val="00DD7EA7"/>
    <w:rsid w:val="00DE36A2"/>
    <w:rsid w:val="00DE4B0D"/>
    <w:rsid w:val="00DE5029"/>
    <w:rsid w:val="00DF1336"/>
    <w:rsid w:val="00DF7EDE"/>
    <w:rsid w:val="00E01F03"/>
    <w:rsid w:val="00E11F18"/>
    <w:rsid w:val="00E17DEB"/>
    <w:rsid w:val="00E3056F"/>
    <w:rsid w:val="00E30AA1"/>
    <w:rsid w:val="00E500D0"/>
    <w:rsid w:val="00E62745"/>
    <w:rsid w:val="00E63264"/>
    <w:rsid w:val="00E654C1"/>
    <w:rsid w:val="00E657B8"/>
    <w:rsid w:val="00E66A0D"/>
    <w:rsid w:val="00E73106"/>
    <w:rsid w:val="00E9045E"/>
    <w:rsid w:val="00E912EA"/>
    <w:rsid w:val="00E962D0"/>
    <w:rsid w:val="00EA37CD"/>
    <w:rsid w:val="00EB148C"/>
    <w:rsid w:val="00EB6C86"/>
    <w:rsid w:val="00EE35B4"/>
    <w:rsid w:val="00EF3EE2"/>
    <w:rsid w:val="00F00CB5"/>
    <w:rsid w:val="00F031EF"/>
    <w:rsid w:val="00F04096"/>
    <w:rsid w:val="00F044AB"/>
    <w:rsid w:val="00F06410"/>
    <w:rsid w:val="00F1290B"/>
    <w:rsid w:val="00F12C69"/>
    <w:rsid w:val="00F13BE3"/>
    <w:rsid w:val="00F143D9"/>
    <w:rsid w:val="00F31BBA"/>
    <w:rsid w:val="00F44210"/>
    <w:rsid w:val="00F44688"/>
    <w:rsid w:val="00F5121A"/>
    <w:rsid w:val="00F530E1"/>
    <w:rsid w:val="00F54468"/>
    <w:rsid w:val="00F55F6F"/>
    <w:rsid w:val="00F6032E"/>
    <w:rsid w:val="00F72E7F"/>
    <w:rsid w:val="00F76042"/>
    <w:rsid w:val="00F809DF"/>
    <w:rsid w:val="00F81E24"/>
    <w:rsid w:val="00F833BA"/>
    <w:rsid w:val="00F841C7"/>
    <w:rsid w:val="00F90E20"/>
    <w:rsid w:val="00F94E5E"/>
    <w:rsid w:val="00F97AAE"/>
    <w:rsid w:val="00FB771B"/>
    <w:rsid w:val="00FB77DC"/>
    <w:rsid w:val="00FC30F1"/>
    <w:rsid w:val="00FC4D72"/>
    <w:rsid w:val="00FD0620"/>
    <w:rsid w:val="00FD3523"/>
    <w:rsid w:val="00FD63F7"/>
    <w:rsid w:val="00FE167A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811ED"/>
  <w15:docId w15:val="{1C753DE7-04A3-4BE1-8E31-564315F3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620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2C620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Standard">
    <w:name w:val="Standard"/>
    <w:qFormat/>
    <w:rsid w:val="002C620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qFormat/>
    <w:rsid w:val="002C6208"/>
    <w:pPr>
      <w:spacing w:after="120"/>
    </w:pPr>
  </w:style>
  <w:style w:type="table" w:customStyle="1" w:styleId="ListTable6Colorful-Accent31">
    <w:name w:val="List Table 6 Colorful - Accent 31"/>
    <w:basedOn w:val="Tabellanormale"/>
    <w:uiPriority w:val="51"/>
    <w:rsid w:val="002C620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DPI41tablecaption">
    <w:name w:val="MDPI_4.1_table_caption"/>
    <w:qFormat/>
    <w:rsid w:val="002C620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Tabellasemplice-21">
    <w:name w:val="Tabella semplice - 21"/>
    <w:basedOn w:val="Tabellanormale"/>
    <w:uiPriority w:val="42"/>
    <w:rsid w:val="00194E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0">
    <w:name w:val="Tabella semplice - 21"/>
    <w:basedOn w:val="Tabellanormale"/>
    <w:uiPriority w:val="42"/>
    <w:rsid w:val="00DA27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F81E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rsid w:val="00426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7B0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4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alumbo</dc:creator>
  <cp:keywords/>
  <dc:description/>
  <cp:lastModifiedBy>Francesca Palumbo</cp:lastModifiedBy>
  <cp:revision>12</cp:revision>
  <cp:lastPrinted>2023-03-09T18:35:00Z</cp:lastPrinted>
  <dcterms:created xsi:type="dcterms:W3CDTF">2023-03-10T10:15:00Z</dcterms:created>
  <dcterms:modified xsi:type="dcterms:W3CDTF">2023-05-04T10:49:00Z</dcterms:modified>
</cp:coreProperties>
</file>